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056"/>
        <w:tblW w:w="10983" w:type="dxa"/>
        <w:tblLook w:val="04A0" w:firstRow="1" w:lastRow="0" w:firstColumn="1" w:lastColumn="0" w:noHBand="0" w:noVBand="1"/>
      </w:tblPr>
      <w:tblGrid>
        <w:gridCol w:w="1276"/>
        <w:gridCol w:w="1701"/>
        <w:gridCol w:w="1418"/>
        <w:gridCol w:w="1407"/>
        <w:gridCol w:w="1722"/>
        <w:gridCol w:w="1180"/>
        <w:gridCol w:w="960"/>
        <w:gridCol w:w="1319"/>
      </w:tblGrid>
      <w:tr w:rsidR="00156296" w:rsidRPr="00A5511C" w:rsidTr="00156296">
        <w:trPr>
          <w:trHeight w:val="276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_Hlk159671979"/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ean Base(G)</w:t>
            </w:r>
          </w:p>
        </w:tc>
        <w:tc>
          <w:tcPr>
            <w:tcW w:w="17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or Rate(%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30(%)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 (%)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015CK-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94409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738606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16</w:t>
            </w:r>
          </w:p>
        </w:tc>
        <w:tc>
          <w:tcPr>
            <w:tcW w:w="17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1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53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ind w:right="63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08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015CK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5319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051130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2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6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06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015CK-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1002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713540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95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08CK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5976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93402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9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6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.41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08CK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821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020020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1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4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.28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08CK-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7250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43966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87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0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93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015W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4814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053910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9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7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88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015W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1216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194660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9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8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27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015W-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7200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349820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8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6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85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08W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8127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51568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0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4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50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08W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6882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22590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6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63</w:t>
            </w:r>
          </w:p>
        </w:tc>
      </w:tr>
      <w:tr w:rsidR="00156296" w:rsidRPr="00A5511C" w:rsidTr="00156296">
        <w:trPr>
          <w:trHeight w:val="276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08W-3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83384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419990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172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2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66</w:t>
            </w:r>
          </w:p>
        </w:tc>
        <w:tc>
          <w:tcPr>
            <w:tcW w:w="13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296" w:rsidRPr="00A5511C" w:rsidRDefault="00156296" w:rsidP="001562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511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26</w:t>
            </w:r>
          </w:p>
        </w:tc>
      </w:tr>
    </w:tbl>
    <w:bookmarkEnd w:id="0"/>
    <w:p w:rsidR="00156296" w:rsidRDefault="00156296" w:rsidP="00156296">
      <w:pPr>
        <w:widowControl/>
        <w:spacing w:line="360" w:lineRule="auto"/>
        <w:ind w:firstLineChars="200" w:firstLine="420"/>
        <w:jc w:val="center"/>
      </w:pPr>
      <w:r w:rsidRPr="00156296">
        <w:t xml:space="preserve">Supplementary Table </w:t>
      </w:r>
      <w:r w:rsidR="00C90BEE">
        <w:t>1:</w:t>
      </w:r>
      <w:bookmarkStart w:id="1" w:name="_GoBack"/>
      <w:bookmarkEnd w:id="1"/>
      <w:r w:rsidRPr="00A5511C">
        <w:t xml:space="preserve"> </w:t>
      </w:r>
      <w:r w:rsidR="00AC63BD" w:rsidRPr="00AC63BD">
        <w:t xml:space="preserve">Transcriptome analysis of </w:t>
      </w:r>
      <w:r w:rsidR="00AC63BD">
        <w:t>12 sorghum</w:t>
      </w:r>
      <w:r w:rsidR="00AC63BD" w:rsidRPr="00AC63BD">
        <w:t xml:space="preserve"> seedling </w:t>
      </w:r>
      <w:r w:rsidR="00AC63BD">
        <w:t>r</w:t>
      </w:r>
      <w:r w:rsidR="00AC63BD" w:rsidRPr="00AC63BD">
        <w:t>oots.</w:t>
      </w:r>
    </w:p>
    <w:sectPr w:rsidR="00156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34B7" w:rsidRDefault="00AB34B7" w:rsidP="00DC5D66">
      <w:r>
        <w:separator/>
      </w:r>
    </w:p>
  </w:endnote>
  <w:endnote w:type="continuationSeparator" w:id="0">
    <w:p w:rsidR="00AB34B7" w:rsidRDefault="00AB34B7" w:rsidP="00DC5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34B7" w:rsidRDefault="00AB34B7" w:rsidP="00DC5D66">
      <w:r>
        <w:separator/>
      </w:r>
    </w:p>
  </w:footnote>
  <w:footnote w:type="continuationSeparator" w:id="0">
    <w:p w:rsidR="00AB34B7" w:rsidRDefault="00AB34B7" w:rsidP="00DC5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217"/>
    <w:rsid w:val="00156296"/>
    <w:rsid w:val="00261FDB"/>
    <w:rsid w:val="00721347"/>
    <w:rsid w:val="00A55217"/>
    <w:rsid w:val="00AB34B7"/>
    <w:rsid w:val="00AC63BD"/>
    <w:rsid w:val="00C007F0"/>
    <w:rsid w:val="00C90BEE"/>
    <w:rsid w:val="00DC5D66"/>
    <w:rsid w:val="00E66BC9"/>
    <w:rsid w:val="00E7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BF8513-F2C2-46BE-A188-FC2BEDBCE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5D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5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5D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5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5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5-01-10T02:46:00Z</dcterms:created>
  <dcterms:modified xsi:type="dcterms:W3CDTF">2025-01-10T09:34:00Z</dcterms:modified>
</cp:coreProperties>
</file>